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30" w:type="dxa"/>
        <w:tblLook w:val="04A0" w:firstRow="1" w:lastRow="0" w:firstColumn="1" w:lastColumn="0" w:noHBand="0" w:noVBand="1"/>
      </w:tblPr>
      <w:tblGrid>
        <w:gridCol w:w="4254"/>
        <w:gridCol w:w="2392"/>
        <w:gridCol w:w="2392"/>
        <w:gridCol w:w="2392"/>
      </w:tblGrid>
      <w:tr w:rsidR="00EF1C78" w:rsidRPr="00E101D0" w14:paraId="2358761F" w14:textId="77777777" w:rsidTr="00E101D0">
        <w:trPr>
          <w:trHeight w:val="630"/>
        </w:trPr>
        <w:tc>
          <w:tcPr>
            <w:tcW w:w="1584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2D72ACB5" w14:textId="60DE258D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l Table </w:t>
            </w:r>
            <w:r w:rsidR="009367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Pr="00E10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ll sleep outcomes extracted from the Nightcap preflight, inflight, and postflight.</w:t>
            </w:r>
          </w:p>
        </w:tc>
      </w:tr>
      <w:tr w:rsidR="00EF1C78" w:rsidRPr="00E101D0" w14:paraId="5B6E62B9" w14:textId="77777777" w:rsidTr="00E101D0">
        <w:trPr>
          <w:trHeight w:val="288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C87F0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7F4C0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flight (N = 112)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55F89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aceflight (N = 83)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EF94B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tflight (N = 61)</w:t>
            </w:r>
          </w:p>
        </w:tc>
      </w:tr>
      <w:tr w:rsidR="00EF1C78" w:rsidRPr="00E101D0" w14:paraId="62078904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410E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Opportunity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7480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3.8 ± 40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381A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4.3 ± 3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22FA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1.7 ± 38.1</w:t>
            </w:r>
          </w:p>
        </w:tc>
      </w:tr>
      <w:tr w:rsidR="00EF1C78" w:rsidRPr="00E101D0" w14:paraId="2C4BB679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4122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Sleep Time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97A9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3.0 ± 39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EDDD" w14:textId="3BD9F209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.6 ± 37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E4FE" w14:textId="332722F4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.0 ± 43.0</w:t>
            </w:r>
          </w:p>
        </w:tc>
      </w:tr>
      <w:tr w:rsidR="00EF1C78" w:rsidRPr="00E101D0" w14:paraId="29560ECA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FD65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Efficiency, 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09CD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8 ± 3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A590" w14:textId="7F74C2C1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1 ± 3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3F9C" w14:textId="3D605755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6 ± 4.5</w:t>
            </w:r>
          </w:p>
        </w:tc>
      </w:tr>
      <w:tr w:rsidR="00EF1C78" w:rsidRPr="00E101D0" w14:paraId="5670551C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225AC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M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2837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.0 ± 8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975B" w14:textId="34031D0A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1 ± 14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3B94" w14:textId="767DD535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.0 ± 8.6</w:t>
            </w:r>
          </w:p>
        </w:tc>
      </w:tr>
      <w:tr w:rsidR="00EF1C78" w:rsidRPr="00E101D0" w14:paraId="085EC353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03CA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M, % sleep ti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3673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8 ± 1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99FE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0 ± 6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724E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 ± 2.8</w:t>
            </w:r>
          </w:p>
        </w:tc>
      </w:tr>
      <w:tr w:rsidR="00EF1C78" w:rsidRPr="00E101D0" w14:paraId="57B8A7AA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0857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M, % total record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CC7F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4 ± 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E447" w14:textId="54694485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 ± 4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3DDA" w14:textId="65767C4E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6 ± 2.5</w:t>
            </w:r>
          </w:p>
        </w:tc>
      </w:tr>
      <w:tr w:rsidR="00EF1C78" w:rsidRPr="00E101D0" w14:paraId="3C505829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0BEF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EM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AE3B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3.0 ± 32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088B" w14:textId="0D8B9BF3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.5 ± 41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80C1" w14:textId="3FEA6410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.0 ± 39.9</w:t>
            </w:r>
          </w:p>
        </w:tc>
      </w:tr>
      <w:tr w:rsidR="00EF1C78" w:rsidRPr="00E101D0" w14:paraId="49C3ECAE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F409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EM, % sleep ti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E0A1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2 ± 1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2E92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0 ± 6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65B7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6 ± 2.8</w:t>
            </w:r>
          </w:p>
        </w:tc>
      </w:tr>
      <w:tr w:rsidR="00EF1C78" w:rsidRPr="00E101D0" w14:paraId="42B17118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A8D2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EM, % total record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89C8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3 ± 3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A37C" w14:textId="1E0D88CA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5 ± 5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A01E" w14:textId="08457219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0 ± 4.5</w:t>
            </w:r>
          </w:p>
        </w:tc>
      </w:tr>
      <w:tr w:rsidR="00EF1C78" w:rsidRPr="00E101D0" w14:paraId="250ADF86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8986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O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B16D" w14:textId="6B36CBD9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 ± 7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4A9C" w14:textId="30372876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1 ± 28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1C5D" w14:textId="4F180E9C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 ± 9.1</w:t>
            </w:r>
          </w:p>
        </w:tc>
      </w:tr>
      <w:tr w:rsidR="00EF1C78" w:rsidRPr="00E101D0" w14:paraId="59CBC0BA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D2F3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O, % total record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81C1" w14:textId="68F5450B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 ± 1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9BE9" w14:textId="2466B70D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 ± 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0879" w14:textId="13893176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 ± 2.1</w:t>
            </w:r>
          </w:p>
        </w:tc>
      </w:tr>
      <w:tr w:rsidR="00EF1C78" w:rsidRPr="00E101D0" w14:paraId="6E63C28A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974D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kefulness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6F37" w14:textId="113B3723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 ± 13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6FC4" w14:textId="27BF0731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.7 ± 1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836D" w14:textId="6683B598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6 ± 11.4</w:t>
            </w:r>
          </w:p>
        </w:tc>
      </w:tr>
      <w:tr w:rsidR="00EF1C78" w:rsidRPr="00E101D0" w14:paraId="77680AF6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0F17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kefulness, % total record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88A7" w14:textId="65DA7D68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 ± 3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10FD" w14:textId="0A09DBEC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 ± 3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74BB" w14:textId="374697BE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 ± 3.0</w:t>
            </w:r>
          </w:p>
        </w:tc>
      </w:tr>
      <w:tr w:rsidR="00EF1C78" w:rsidRPr="00E101D0" w14:paraId="408D83F1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8842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scorable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46C8" w14:textId="2A3837E8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 ± 2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5BC4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 ± 4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6ABC" w14:textId="49C577A1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 ± 8.2</w:t>
            </w:r>
          </w:p>
        </w:tc>
      </w:tr>
      <w:tr w:rsidR="00EF1C78" w:rsidRPr="00E101D0" w14:paraId="24C80EA6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7FA2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scorable, % total record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1D7B" w14:textId="378B25BE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± 0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B0EE" w14:textId="7777777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 ± 0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6B9C" w14:textId="7033C416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 ± 1.7</w:t>
            </w:r>
          </w:p>
        </w:tc>
      </w:tr>
      <w:tr w:rsidR="00EF1C78" w:rsidRPr="00E101D0" w14:paraId="7575E1D8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BB04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Latency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5196" w14:textId="0CF66693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 ± 9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A5C2" w14:textId="63C9BC23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5 ± 26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DB25" w14:textId="4D438765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8 ± 17.3</w:t>
            </w:r>
          </w:p>
        </w:tc>
      </w:tr>
      <w:tr w:rsidR="00EF1C78" w:rsidRPr="00E101D0" w14:paraId="799FB0AC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1FA4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M Latency, 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C04D" w14:textId="32AE111F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4 ± 1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2F20" w14:textId="5AD3AD86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5 ± 35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C0B6" w14:textId="05B4D0AA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0 ± 6.2</w:t>
            </w:r>
          </w:p>
        </w:tc>
      </w:tr>
      <w:tr w:rsidR="00EF1C78" w:rsidRPr="00E101D0" w14:paraId="49E2E6D2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BD47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dti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444D" w14:textId="04B5BB37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:15 ± 00: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3363" w14:textId="4ADBDBF6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:49 ± 00: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28B8" w14:textId="6F9241EF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:36 ± 01:13</w:t>
            </w:r>
          </w:p>
        </w:tc>
      </w:tr>
      <w:tr w:rsidR="00EF1C78" w:rsidRPr="00E101D0" w14:paraId="5C34A553" w14:textId="77777777" w:rsidTr="00E101D0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DE72C" w14:textId="77777777" w:rsidR="00EF1C78" w:rsidRPr="00E101D0" w:rsidRDefault="00EF1C78" w:rsidP="00EF1C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setime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A5781" w14:textId="58F8584C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:49 ± 00: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BC582" w14:textId="4A6039CB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:33 ± 00: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4D74E" w14:textId="689606F2" w:rsidR="00EF1C78" w:rsidRPr="00E101D0" w:rsidRDefault="00EF1C78" w:rsidP="00EF1C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01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:28 ± 00:44</w:t>
            </w:r>
          </w:p>
        </w:tc>
      </w:tr>
    </w:tbl>
    <w:p w14:paraId="399A07B7" w14:textId="77777777" w:rsidR="000E1461" w:rsidRPr="00EF1C78" w:rsidRDefault="000E1461">
      <w:pPr>
        <w:rPr>
          <w:rFonts w:ascii="Times New Roman" w:hAnsi="Times New Roman" w:cs="Times New Roman"/>
          <w:sz w:val="20"/>
          <w:szCs w:val="20"/>
        </w:rPr>
      </w:pPr>
    </w:p>
    <w:sectPr w:rsidR="000E1461" w:rsidRPr="00EF1C78" w:rsidSect="00EF1C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78"/>
    <w:rsid w:val="00005C94"/>
    <w:rsid w:val="00006DB9"/>
    <w:rsid w:val="00013F5D"/>
    <w:rsid w:val="000147F1"/>
    <w:rsid w:val="0005205B"/>
    <w:rsid w:val="00062100"/>
    <w:rsid w:val="00076C89"/>
    <w:rsid w:val="00087765"/>
    <w:rsid w:val="00096107"/>
    <w:rsid w:val="000D3F9C"/>
    <w:rsid w:val="000E1461"/>
    <w:rsid w:val="000F6833"/>
    <w:rsid w:val="00126002"/>
    <w:rsid w:val="00142B03"/>
    <w:rsid w:val="00151749"/>
    <w:rsid w:val="001E143E"/>
    <w:rsid w:val="00215C5F"/>
    <w:rsid w:val="002B1A00"/>
    <w:rsid w:val="002C41E9"/>
    <w:rsid w:val="00335CE6"/>
    <w:rsid w:val="003673F9"/>
    <w:rsid w:val="003732A3"/>
    <w:rsid w:val="003A5231"/>
    <w:rsid w:val="00417D86"/>
    <w:rsid w:val="00475FE6"/>
    <w:rsid w:val="004813F7"/>
    <w:rsid w:val="004A2FDF"/>
    <w:rsid w:val="004A505C"/>
    <w:rsid w:val="004D691A"/>
    <w:rsid w:val="00511138"/>
    <w:rsid w:val="00514D70"/>
    <w:rsid w:val="00546821"/>
    <w:rsid w:val="0056488C"/>
    <w:rsid w:val="005968ED"/>
    <w:rsid w:val="005970FC"/>
    <w:rsid w:val="0066588C"/>
    <w:rsid w:val="0068351D"/>
    <w:rsid w:val="006A28D3"/>
    <w:rsid w:val="006A2EFA"/>
    <w:rsid w:val="006E74E9"/>
    <w:rsid w:val="007064F3"/>
    <w:rsid w:val="00720D94"/>
    <w:rsid w:val="00761DA0"/>
    <w:rsid w:val="00770437"/>
    <w:rsid w:val="00775641"/>
    <w:rsid w:val="00784949"/>
    <w:rsid w:val="00786E4A"/>
    <w:rsid w:val="00790B44"/>
    <w:rsid w:val="007A6C6E"/>
    <w:rsid w:val="007C7ADE"/>
    <w:rsid w:val="007D5A02"/>
    <w:rsid w:val="007F6976"/>
    <w:rsid w:val="0080151F"/>
    <w:rsid w:val="0081180D"/>
    <w:rsid w:val="00850F54"/>
    <w:rsid w:val="0086713D"/>
    <w:rsid w:val="008C1A46"/>
    <w:rsid w:val="008D5A4C"/>
    <w:rsid w:val="0090485F"/>
    <w:rsid w:val="0092171B"/>
    <w:rsid w:val="00930D67"/>
    <w:rsid w:val="00936757"/>
    <w:rsid w:val="00943E1A"/>
    <w:rsid w:val="00954C38"/>
    <w:rsid w:val="00971775"/>
    <w:rsid w:val="00990EE3"/>
    <w:rsid w:val="009E10A3"/>
    <w:rsid w:val="009F4440"/>
    <w:rsid w:val="00A35CA3"/>
    <w:rsid w:val="00A53F67"/>
    <w:rsid w:val="00A62D53"/>
    <w:rsid w:val="00AB23D8"/>
    <w:rsid w:val="00AE3590"/>
    <w:rsid w:val="00AE4B0C"/>
    <w:rsid w:val="00AF4DD1"/>
    <w:rsid w:val="00B156D5"/>
    <w:rsid w:val="00B55CB0"/>
    <w:rsid w:val="00BB727F"/>
    <w:rsid w:val="00BC433E"/>
    <w:rsid w:val="00BD251D"/>
    <w:rsid w:val="00C03CAB"/>
    <w:rsid w:val="00C26D98"/>
    <w:rsid w:val="00C47ABC"/>
    <w:rsid w:val="00C51AA0"/>
    <w:rsid w:val="00C81CF4"/>
    <w:rsid w:val="00C85AD5"/>
    <w:rsid w:val="00C90646"/>
    <w:rsid w:val="00CA66E5"/>
    <w:rsid w:val="00CB4E9A"/>
    <w:rsid w:val="00CC2F60"/>
    <w:rsid w:val="00CC7E61"/>
    <w:rsid w:val="00CD5C22"/>
    <w:rsid w:val="00CF3C9A"/>
    <w:rsid w:val="00D84F0E"/>
    <w:rsid w:val="00D86BF4"/>
    <w:rsid w:val="00D90BAF"/>
    <w:rsid w:val="00D92FD7"/>
    <w:rsid w:val="00DA28A9"/>
    <w:rsid w:val="00DF08E2"/>
    <w:rsid w:val="00E07C38"/>
    <w:rsid w:val="00E101D0"/>
    <w:rsid w:val="00E14241"/>
    <w:rsid w:val="00E27AC8"/>
    <w:rsid w:val="00E45052"/>
    <w:rsid w:val="00EA542E"/>
    <w:rsid w:val="00ED20FC"/>
    <w:rsid w:val="00EE6FBD"/>
    <w:rsid w:val="00EF1C78"/>
    <w:rsid w:val="00EF7E7F"/>
    <w:rsid w:val="00F07D6B"/>
    <w:rsid w:val="00F27015"/>
    <w:rsid w:val="00F27232"/>
    <w:rsid w:val="00F51391"/>
    <w:rsid w:val="00F51DB1"/>
    <w:rsid w:val="00F775C6"/>
    <w:rsid w:val="00FC423C"/>
    <w:rsid w:val="00FD3573"/>
    <w:rsid w:val="00FF588A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B68F0"/>
  <w15:chartTrackingRefBased/>
  <w15:docId w15:val="{C15F8E18-ED94-AF43-A7B6-92301D8D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C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C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C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C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C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C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C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C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5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-evans, Erin E. (ARC-TH)</dc:creator>
  <cp:keywords/>
  <dc:description/>
  <cp:lastModifiedBy>J, Mohammed Qasim</cp:lastModifiedBy>
  <cp:revision>4</cp:revision>
  <dcterms:created xsi:type="dcterms:W3CDTF">2024-07-31T01:00:00Z</dcterms:created>
  <dcterms:modified xsi:type="dcterms:W3CDTF">2024-09-11T11:10:00Z</dcterms:modified>
</cp:coreProperties>
</file>